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47D33D" w14:textId="03DB19F6" w:rsidR="008F153C" w:rsidRPr="008F153C" w:rsidRDefault="008F153C" w:rsidP="008F153C">
      <w:pPr>
        <w:pStyle w:val="Heading2"/>
        <w:rPr>
          <w:rFonts w:ascii="Arial" w:hAnsi="Arial" w:cs="Arial"/>
          <w:b/>
          <w:bCs/>
          <w:color w:val="000000" w:themeColor="text1"/>
          <w:sz w:val="24"/>
          <w:szCs w:val="24"/>
        </w:rPr>
      </w:pPr>
      <w:r w:rsidRPr="008F153C">
        <w:rPr>
          <w:rFonts w:ascii="Arial" w:hAnsi="Arial" w:cs="Arial"/>
          <w:b/>
          <w:bCs/>
          <w:color w:val="000000" w:themeColor="text1"/>
          <w:sz w:val="24"/>
          <w:szCs w:val="24"/>
        </w:rPr>
        <w:t>S2</w:t>
      </w:r>
      <w:r w:rsidR="00963307">
        <w:rPr>
          <w:rFonts w:ascii="Arial" w:hAnsi="Arial" w:cs="Arial"/>
          <w:b/>
          <w:bCs/>
          <w:color w:val="000000" w:themeColor="text1"/>
          <w:sz w:val="24"/>
          <w:szCs w:val="24"/>
        </w:rPr>
        <w:t xml:space="preserve"> Table.</w:t>
      </w:r>
      <w:r w:rsidRPr="008F153C">
        <w:rPr>
          <w:rFonts w:ascii="Arial" w:hAnsi="Arial" w:cs="Arial"/>
          <w:b/>
          <w:bCs/>
          <w:color w:val="000000" w:themeColor="text1"/>
          <w:sz w:val="24"/>
          <w:szCs w:val="24"/>
        </w:rPr>
        <w:t xml:space="preserve"> Search strategies</w:t>
      </w:r>
    </w:p>
    <w:p w14:paraId="0C7F7E7D" w14:textId="77777777" w:rsidR="008F153C" w:rsidRDefault="008F153C" w:rsidP="008F153C"/>
    <w:p w14:paraId="12244526" w14:textId="77777777" w:rsidR="008F153C" w:rsidRDefault="008F153C" w:rsidP="008F153C">
      <w:pPr>
        <w:numPr>
          <w:ilvl w:val="0"/>
          <w:numId w:val="1"/>
        </w:numPr>
        <w:rPr>
          <w:b/>
          <w:bCs/>
        </w:rPr>
      </w:pPr>
      <w:r>
        <w:rPr>
          <w:b/>
          <w:bCs/>
        </w:rPr>
        <w:t>MEDLINE</w:t>
      </w:r>
    </w:p>
    <w:p w14:paraId="147D7E13" w14:textId="77777777" w:rsidR="008F153C" w:rsidRDefault="008F153C" w:rsidP="008F153C"/>
    <w:tbl>
      <w:tblPr>
        <w:tblW w:w="95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145"/>
        <w:gridCol w:w="1395"/>
      </w:tblGrid>
      <w:tr w:rsidR="008F153C" w14:paraId="75616017" w14:textId="77777777" w:rsidTr="00CE162B">
        <w:tc>
          <w:tcPr>
            <w:tcW w:w="8145" w:type="dxa"/>
            <w:tcMar>
              <w:top w:w="100" w:type="dxa"/>
              <w:left w:w="100" w:type="dxa"/>
              <w:bottom w:w="100" w:type="dxa"/>
              <w:right w:w="100" w:type="dxa"/>
            </w:tcMar>
          </w:tcPr>
          <w:p w14:paraId="2D5A6C61" w14:textId="77777777" w:rsidR="008F153C" w:rsidRDefault="008F153C" w:rsidP="00CE162B">
            <w:pPr>
              <w:widowControl w:val="0"/>
              <w:pBdr>
                <w:top w:val="nil"/>
                <w:left w:val="nil"/>
                <w:bottom w:val="nil"/>
                <w:right w:val="nil"/>
                <w:between w:val="nil"/>
              </w:pBdr>
              <w:rPr>
                <w:b/>
                <w:bCs/>
              </w:rPr>
            </w:pPr>
            <w:r>
              <w:rPr>
                <w:b/>
                <w:bCs/>
              </w:rPr>
              <w:t>Terms</w:t>
            </w:r>
          </w:p>
        </w:tc>
        <w:tc>
          <w:tcPr>
            <w:tcW w:w="1395" w:type="dxa"/>
            <w:tcMar>
              <w:top w:w="100" w:type="dxa"/>
              <w:left w:w="100" w:type="dxa"/>
              <w:bottom w:w="100" w:type="dxa"/>
              <w:right w:w="100" w:type="dxa"/>
            </w:tcMar>
          </w:tcPr>
          <w:p w14:paraId="00FC980A" w14:textId="77777777" w:rsidR="008F153C" w:rsidRDefault="008F153C" w:rsidP="00CE162B">
            <w:pPr>
              <w:widowControl w:val="0"/>
              <w:pBdr>
                <w:top w:val="nil"/>
                <w:left w:val="nil"/>
                <w:bottom w:val="nil"/>
                <w:right w:val="nil"/>
                <w:between w:val="nil"/>
              </w:pBdr>
              <w:rPr>
                <w:b/>
                <w:bCs/>
              </w:rPr>
            </w:pPr>
            <w:r>
              <w:rPr>
                <w:b/>
                <w:bCs/>
              </w:rPr>
              <w:t>Results</w:t>
            </w:r>
          </w:p>
        </w:tc>
      </w:tr>
      <w:tr w:rsidR="008F153C" w14:paraId="71C1B14B" w14:textId="77777777" w:rsidTr="00CE162B">
        <w:tc>
          <w:tcPr>
            <w:tcW w:w="8145" w:type="dxa"/>
            <w:tcMar>
              <w:top w:w="100" w:type="dxa"/>
              <w:left w:w="100" w:type="dxa"/>
              <w:bottom w:w="100" w:type="dxa"/>
              <w:right w:w="100" w:type="dxa"/>
            </w:tcMar>
          </w:tcPr>
          <w:p w14:paraId="33B055DB" w14:textId="77777777" w:rsidR="008F153C" w:rsidRDefault="008F153C" w:rsidP="00CE162B">
            <w:pPr>
              <w:widowControl w:val="0"/>
              <w:rPr>
                <w:b/>
                <w:bCs/>
              </w:rPr>
            </w:pPr>
            <w:r>
              <w:rPr>
                <w:color w:val="1F1F1F"/>
                <w:highlight w:val="white"/>
              </w:rPr>
              <w:t xml:space="preserve">("diabetes mellitus, type 2"[MeSH Terms] OR "diabet*"[Title/Abstract] OR "type 2 diabetes"[Title/Abstract] OR "type II diabetes"[Title/Abstract] OR "hyperglycemia"[Title/Abstract] OR "hyperglycaemia"[Title/Abstract] OR "high blood glucose"[Title/Abstract] OR "NIDDM"[Title/Abstract] OR "noninsulin dependent diabetes mellitus"[Title/Abstract] OR "non insulin dependent diabetes mellitus"[Title/Abstract] OR "glucose metabolism disorders"[Title/Abstract] OR "dysglycemia"[Title/Abstract] OR "dysglycaemia"[Title/Abstract] OR "impaired glucose tolerance"[Title/Abstract] OR "impaired fasting glucose"[Title/Abstract] OR "maturity onset diabetes of the young"[Title/Abstract] OR "MODY"[Title/Abstract] OR "T2DM" OR "maturity onset diabetes"[Title/Abstract] OR "impaired fasting blood sugar"[Title/Abstract]) </w:t>
            </w:r>
            <w:r>
              <w:rPr>
                <w:b/>
                <w:bCs/>
                <w:color w:val="1F1F1F"/>
                <w:highlight w:val="white"/>
              </w:rPr>
              <w:t>OR</w:t>
            </w:r>
            <w:r>
              <w:rPr>
                <w:color w:val="1F1F1F"/>
                <w:highlight w:val="white"/>
              </w:rPr>
              <w:t xml:space="preserve"> ((((hypertension[Title/Abstract]) OR ("high blood pressure"[Title/Abstract])) OR ("raised blood pressure"[Title/Abstract])) OR (hyperten*[Title/Abstract])) OR ("Hypertension"[Mesh]) </w:t>
            </w:r>
            <w:r>
              <w:rPr>
                <w:b/>
                <w:bCs/>
                <w:color w:val="1F1F1F"/>
                <w:highlight w:val="white"/>
              </w:rPr>
              <w:t xml:space="preserve">OR </w:t>
            </w:r>
            <w:r>
              <w:rPr>
                <w:color w:val="1F1F1F"/>
                <w:highlight w:val="white"/>
              </w:rPr>
              <w:t>("dyslipid*"[Title/Abstract] OR "hypercholesterol*"[Title/Abstract] OR "hyperlipid*"[Title/Abstract] OR "Hypercholesterolemia"[MeSH Terms] OR "Dyslipidemias"[MeSH Terms])</w:t>
            </w:r>
            <w:r>
              <w:rPr>
                <w:color w:val="1F1F1F"/>
                <w:highlight w:val="white"/>
              </w:rPr>
              <w:br/>
            </w:r>
            <w:r>
              <w:rPr>
                <w:b/>
                <w:bCs/>
                <w:color w:val="1F1F1F"/>
                <w:highlight w:val="white"/>
              </w:rPr>
              <w:t>AND</w:t>
            </w:r>
            <w:r>
              <w:rPr>
                <w:b/>
                <w:bCs/>
                <w:color w:val="1F1F1F"/>
                <w:highlight w:val="white"/>
              </w:rPr>
              <w:br/>
            </w:r>
            <w:r>
              <w:rPr>
                <w:color w:val="1F1F1F"/>
                <w:highlight w:val="white"/>
              </w:rPr>
              <w:t>"community health centers"[MeSH Terms] OR "community medicine"[MeSH Terms] OR "ambulatory care facilities"[MeSH Terms] OR "ambulatory care"[MeSH Terms] OR "mobile health units"[MeSH Terms] OR "primary health care"[MeSH Terms] OR "primary health care"[Title/Abstract] OR "primary care"[Title/Abstract] OR "public health"[Title/Abstract] OR "ambulatory care"[Title/Abstract] OR "mobile health unit*"[Title/Abstract] OR "community health clinic"[Title/Abstract] OR "community medicine"[Title/Abstract] OR "family medicine"[Title/Abstract] OR "family practi*"[Title/Abstract] OR "general practi*"[Title/Abstract] OR "ambulatory health cen*"[Title/Abstract] OR "primary medical care"[Title/Abstract] OR "community health cen*"[Title/Abstract] OR "family physician*"[Title/Abstract] OR "ambulatory care facilit*"[Title/Abstract] OR "ambulatory health facilit*"[Title/Abstract] OR "mobile health cen*"[Title/Abstract] OR "community health service*"[Title/Abstract] OR "public health"[Title/Abstract] OR "community health service*"[MeSH Terms]</w:t>
            </w:r>
            <w:r>
              <w:rPr>
                <w:color w:val="1F1F1F"/>
                <w:highlight w:val="white"/>
              </w:rPr>
              <w:br/>
            </w:r>
            <w:r>
              <w:rPr>
                <w:b/>
                <w:bCs/>
                <w:color w:val="1F1F1F"/>
                <w:highlight w:val="white"/>
              </w:rPr>
              <w:t>AND</w:t>
            </w:r>
            <w:r>
              <w:rPr>
                <w:b/>
                <w:bCs/>
                <w:color w:val="1F1F1F"/>
                <w:highlight w:val="white"/>
              </w:rPr>
              <w:br/>
            </w:r>
            <w:r>
              <w:rPr>
                <w:color w:val="1F1F1F"/>
                <w:highlight w:val="white"/>
              </w:rPr>
              <w:t xml:space="preserve">"malaysia"[MeSH Terms] OR "malaysia"[Title/Abstract] OR "perlis"[Title/Abstract] OR "kedah"[Title/Abstract] OR "penang"[Title/Abstract] OR "pulau pinang"[Title/Abstract] OR "perak"[Title/Abstract] OR "selangor"[Title/Abstract] OR "negeri sembilan"[Title/Abstract] OR "malacca"[Title/Abstract] OR "melaka"[Title/Abstract] OR "johor"[Title/Abstract] OR "johore"[Title/Abstract] OR "kelantan"[Title/Abstract] OR "terengganu"[Title/Abstract] OR "pahang"[Title/Abstract] OR "kuala lumpur"[Title/Abstract] OR "putrajaya"[Title/Abstract] OR "labuan"[Title/Abstract] OR "sabah"[Title/Abstract] </w:t>
            </w:r>
            <w:r>
              <w:rPr>
                <w:color w:val="1F1F1F"/>
                <w:highlight w:val="white"/>
              </w:rPr>
              <w:lastRenderedPageBreak/>
              <w:t>OR "sarawak"[Title/Abstract] OR "klang valley"[Title/Abstract]</w:t>
            </w:r>
          </w:p>
        </w:tc>
        <w:tc>
          <w:tcPr>
            <w:tcW w:w="1395" w:type="dxa"/>
            <w:tcMar>
              <w:top w:w="100" w:type="dxa"/>
              <w:left w:w="100" w:type="dxa"/>
              <w:bottom w:w="100" w:type="dxa"/>
              <w:right w:w="100" w:type="dxa"/>
            </w:tcMar>
          </w:tcPr>
          <w:p w14:paraId="0EDA8F8C" w14:textId="77777777" w:rsidR="008F153C" w:rsidRDefault="008F153C" w:rsidP="00CE162B">
            <w:pPr>
              <w:widowControl w:val="0"/>
              <w:pBdr>
                <w:top w:val="nil"/>
                <w:left w:val="nil"/>
                <w:bottom w:val="nil"/>
                <w:right w:val="nil"/>
                <w:between w:val="nil"/>
              </w:pBdr>
              <w:jc w:val="center"/>
            </w:pPr>
            <w:r>
              <w:lastRenderedPageBreak/>
              <w:t>414</w:t>
            </w:r>
          </w:p>
        </w:tc>
      </w:tr>
    </w:tbl>
    <w:p w14:paraId="2EBB765E" w14:textId="77777777" w:rsidR="008F153C" w:rsidRDefault="008F153C" w:rsidP="008F153C"/>
    <w:p w14:paraId="68B8D22E" w14:textId="77777777" w:rsidR="008F153C" w:rsidRDefault="008F153C" w:rsidP="008F153C"/>
    <w:p w14:paraId="15642D58" w14:textId="77777777" w:rsidR="008F153C" w:rsidRDefault="008F153C" w:rsidP="008F153C">
      <w:pPr>
        <w:numPr>
          <w:ilvl w:val="0"/>
          <w:numId w:val="1"/>
        </w:numPr>
        <w:rPr>
          <w:b/>
          <w:bCs/>
        </w:rPr>
      </w:pPr>
      <w:r>
        <w:rPr>
          <w:b/>
          <w:bCs/>
        </w:rPr>
        <w:t>Scopus</w:t>
      </w:r>
    </w:p>
    <w:p w14:paraId="3F2C3B65" w14:textId="77777777" w:rsidR="008F153C" w:rsidRDefault="008F153C" w:rsidP="008F153C"/>
    <w:tbl>
      <w:tblPr>
        <w:tblW w:w="94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145"/>
        <w:gridCol w:w="1305"/>
      </w:tblGrid>
      <w:tr w:rsidR="008F153C" w14:paraId="1D0D16FE" w14:textId="77777777" w:rsidTr="00CE162B">
        <w:tc>
          <w:tcPr>
            <w:tcW w:w="81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EEF74E6" w14:textId="77777777" w:rsidR="008F153C" w:rsidRDefault="008F153C" w:rsidP="00CE162B">
            <w:pPr>
              <w:widowControl w:val="0"/>
              <w:rPr>
                <w:b/>
                <w:bCs/>
              </w:rPr>
            </w:pPr>
            <w:r>
              <w:rPr>
                <w:b/>
                <w:bCs/>
              </w:rPr>
              <w:t>Terms</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36461E9" w14:textId="77777777" w:rsidR="008F153C" w:rsidRDefault="008F153C" w:rsidP="00CE162B">
            <w:pPr>
              <w:widowControl w:val="0"/>
              <w:jc w:val="center"/>
              <w:rPr>
                <w:b/>
                <w:bCs/>
              </w:rPr>
            </w:pPr>
            <w:r>
              <w:rPr>
                <w:b/>
                <w:bCs/>
              </w:rPr>
              <w:t>Results</w:t>
            </w:r>
          </w:p>
        </w:tc>
      </w:tr>
      <w:tr w:rsidR="008F153C" w14:paraId="4C590D37" w14:textId="77777777" w:rsidTr="00CE162B">
        <w:tc>
          <w:tcPr>
            <w:tcW w:w="81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A37BE9B" w14:textId="77777777" w:rsidR="008F153C" w:rsidRDefault="008F153C" w:rsidP="00CE162B">
            <w:pPr>
              <w:widowControl w:val="0"/>
            </w:pPr>
            <w:r>
              <w:t>( TITLE-ABS-KEY ( "malaysia*" OR "perlis" OR "kedah" OR "penang" OR "pulau pinang" OR "perak" OR "selangor" OR "negeri sembilan" OR "malacca" OR "melaka" OR "johor" OR "johore" OR "kelantan" OR "terengganu" OR "pahang" OR "kuala lumpur" OR "putrajaya" OR "labuan" OR "sabah" OR "sarawak" OR "klang valley" ) AND TITLE-ABS-KEY ( "diabet*" OR "hyperglyc*mia" OR "high blood glucose" OR "niddm" OR "noninsulin dependent diabetes mellitus" OR "non insulin dependent diabetes mellitus" OR "glucose metabolism disorders" OR "dysglyc*mia" OR "impaired glucose tolerance" OR "impaired fasting glucose" OR "maturity onset diabetes of the young" OR "mody" OR "t2dm" OR "type 2 diabetes" OR "type II diabetes" OR "maturity onset diabetes" OR "impaired fasting blood sugar" OR "hypertens*" OR "high blood pressure" OR "raised blood pressure" OR "hypercholesterol*" OR "hyperlipid*" OR "dyslipid*" ) AND TITLE-ABS-KEY ( "community health centers" OR "community medicine" OR "ambulatory care facilities" OR "ambulatory care" OR "mobile health units" OR "primary health care" OR "primary health care" OR "primary care" OR "public health" OR "ambulatory care" OR "mobile health unit*" OR "community health clinic" OR "community medicine" OR "family medicine" OR "family practi*" OR "general practi*" OR "ambulatory health cen*" OR "primary medical care" OR "community health cen*" OR "family physician*" OR "ambulatory care facilit*" OR "ambulatory health facilit*" OR "mobile health cen*" OR "community health service*" OR "public health" OR "community health service*" ) )</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797F9DA" w14:textId="77777777" w:rsidR="008F153C" w:rsidRDefault="008F153C" w:rsidP="00CE162B">
            <w:pPr>
              <w:widowControl w:val="0"/>
              <w:jc w:val="center"/>
            </w:pPr>
            <w:r>
              <w:t>670</w:t>
            </w:r>
          </w:p>
        </w:tc>
      </w:tr>
    </w:tbl>
    <w:p w14:paraId="0F5CDBD6" w14:textId="77777777" w:rsidR="008F153C" w:rsidRDefault="008F153C" w:rsidP="008F153C"/>
    <w:p w14:paraId="786A66F2" w14:textId="77777777" w:rsidR="008F153C" w:rsidRDefault="008F153C" w:rsidP="008F153C"/>
    <w:p w14:paraId="24FC59B0" w14:textId="77777777" w:rsidR="008F153C" w:rsidRDefault="008F153C" w:rsidP="008F153C"/>
    <w:p w14:paraId="00096D83" w14:textId="77777777" w:rsidR="008F153C" w:rsidRDefault="008F153C" w:rsidP="008F153C"/>
    <w:p w14:paraId="04BAF364" w14:textId="77777777" w:rsidR="008F153C" w:rsidRDefault="008F153C" w:rsidP="008F153C"/>
    <w:p w14:paraId="1317EAAC" w14:textId="77777777" w:rsidR="008F153C" w:rsidRDefault="008F153C" w:rsidP="008F153C"/>
    <w:p w14:paraId="1792711E" w14:textId="77777777" w:rsidR="008F153C" w:rsidRDefault="008F153C" w:rsidP="008F153C"/>
    <w:p w14:paraId="680A48C2" w14:textId="77777777" w:rsidR="008F153C" w:rsidRDefault="008F153C" w:rsidP="008F153C"/>
    <w:p w14:paraId="6D961F59" w14:textId="77777777" w:rsidR="008F153C" w:rsidRDefault="008F153C" w:rsidP="008F153C"/>
    <w:p w14:paraId="333D7E09" w14:textId="77777777" w:rsidR="008F153C" w:rsidRDefault="008F153C" w:rsidP="008F153C"/>
    <w:p w14:paraId="5918FDE7" w14:textId="77777777" w:rsidR="008F153C" w:rsidRDefault="008F153C" w:rsidP="008F153C"/>
    <w:p w14:paraId="2ED17091" w14:textId="77777777" w:rsidR="008F153C" w:rsidRDefault="008F153C" w:rsidP="008F153C"/>
    <w:p w14:paraId="33D848DD" w14:textId="77777777" w:rsidR="008F153C" w:rsidRDefault="008F153C" w:rsidP="008F153C"/>
    <w:p w14:paraId="0B700621" w14:textId="77777777" w:rsidR="008F153C" w:rsidRDefault="008F153C" w:rsidP="008F153C"/>
    <w:p w14:paraId="63A7CA2C" w14:textId="77777777" w:rsidR="008F153C" w:rsidRDefault="008F153C" w:rsidP="008F153C"/>
    <w:p w14:paraId="3703DDF1" w14:textId="77777777" w:rsidR="008F153C" w:rsidRDefault="008F153C" w:rsidP="008F153C"/>
    <w:p w14:paraId="2A6625DE" w14:textId="77777777" w:rsidR="008F153C" w:rsidRDefault="008F153C" w:rsidP="008F153C"/>
    <w:p w14:paraId="2BC77BC8" w14:textId="77777777" w:rsidR="008F153C" w:rsidRDefault="008F153C" w:rsidP="008F153C"/>
    <w:p w14:paraId="1EE48219" w14:textId="77777777" w:rsidR="008F153C" w:rsidRDefault="008F153C" w:rsidP="008F153C"/>
    <w:p w14:paraId="3F5FB5C6" w14:textId="77777777" w:rsidR="008F153C" w:rsidRDefault="008F153C" w:rsidP="008F153C">
      <w:pPr>
        <w:numPr>
          <w:ilvl w:val="0"/>
          <w:numId w:val="1"/>
        </w:numPr>
        <w:rPr>
          <w:b/>
          <w:bCs/>
        </w:rPr>
      </w:pPr>
      <w:r>
        <w:rPr>
          <w:b/>
          <w:bCs/>
        </w:rPr>
        <w:lastRenderedPageBreak/>
        <w:t>EMBASE</w:t>
      </w:r>
    </w:p>
    <w:p w14:paraId="55CD4BB7" w14:textId="77777777" w:rsidR="008F153C" w:rsidRDefault="008F153C" w:rsidP="008F153C"/>
    <w:tbl>
      <w:tblPr>
        <w:tblW w:w="93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130"/>
        <w:gridCol w:w="1260"/>
      </w:tblGrid>
      <w:tr w:rsidR="008F153C" w14:paraId="4C8532D4" w14:textId="77777777" w:rsidTr="00CE162B">
        <w:tc>
          <w:tcPr>
            <w:tcW w:w="8130" w:type="dxa"/>
            <w:tcMar>
              <w:top w:w="100" w:type="dxa"/>
              <w:left w:w="100" w:type="dxa"/>
              <w:bottom w:w="100" w:type="dxa"/>
              <w:right w:w="100" w:type="dxa"/>
            </w:tcMar>
          </w:tcPr>
          <w:p w14:paraId="3FDE7CB4" w14:textId="77777777" w:rsidR="008F153C" w:rsidRDefault="008F153C" w:rsidP="00CE162B">
            <w:pPr>
              <w:widowControl w:val="0"/>
              <w:pBdr>
                <w:top w:val="nil"/>
                <w:left w:val="nil"/>
                <w:bottom w:val="nil"/>
                <w:right w:val="nil"/>
                <w:between w:val="nil"/>
              </w:pBdr>
              <w:rPr>
                <w:b/>
                <w:bCs/>
              </w:rPr>
            </w:pPr>
            <w:r>
              <w:rPr>
                <w:b/>
                <w:bCs/>
              </w:rPr>
              <w:t>Terms</w:t>
            </w:r>
          </w:p>
        </w:tc>
        <w:tc>
          <w:tcPr>
            <w:tcW w:w="1260" w:type="dxa"/>
            <w:tcMar>
              <w:top w:w="100" w:type="dxa"/>
              <w:left w:w="100" w:type="dxa"/>
              <w:bottom w:w="100" w:type="dxa"/>
              <w:right w:w="100" w:type="dxa"/>
            </w:tcMar>
          </w:tcPr>
          <w:p w14:paraId="5562DB55" w14:textId="77777777" w:rsidR="008F153C" w:rsidRDefault="008F153C" w:rsidP="00CE162B">
            <w:pPr>
              <w:widowControl w:val="0"/>
              <w:pBdr>
                <w:top w:val="nil"/>
                <w:left w:val="nil"/>
                <w:bottom w:val="nil"/>
                <w:right w:val="nil"/>
                <w:between w:val="nil"/>
              </w:pBdr>
              <w:jc w:val="center"/>
              <w:rPr>
                <w:b/>
                <w:bCs/>
              </w:rPr>
            </w:pPr>
            <w:r>
              <w:rPr>
                <w:b/>
                <w:bCs/>
              </w:rPr>
              <w:t>Results</w:t>
            </w:r>
          </w:p>
        </w:tc>
      </w:tr>
      <w:tr w:rsidR="008F153C" w14:paraId="52118BAD" w14:textId="77777777" w:rsidTr="00CE162B">
        <w:tc>
          <w:tcPr>
            <w:tcW w:w="8130" w:type="dxa"/>
            <w:tcMar>
              <w:top w:w="100" w:type="dxa"/>
              <w:left w:w="100" w:type="dxa"/>
              <w:bottom w:w="100" w:type="dxa"/>
              <w:right w:w="100" w:type="dxa"/>
            </w:tcMar>
          </w:tcPr>
          <w:p w14:paraId="2CFBDEE3" w14:textId="77777777" w:rsidR="008F153C" w:rsidRDefault="008F153C" w:rsidP="00CE162B">
            <w:pPr>
              <w:widowControl w:val="0"/>
              <w:pBdr>
                <w:top w:val="nil"/>
                <w:left w:val="nil"/>
                <w:bottom w:val="nil"/>
                <w:right w:val="nil"/>
                <w:between w:val="nil"/>
              </w:pBdr>
            </w:pPr>
            <w:r>
              <w:t>(('impaired fasting blood sugar':ti,ab OR 'maturity onset diabetes':ti,ab OR 't2dm':ti,ab OR 'mody':ti,ab OR 'maturity onset diabetes of the young':ti,ab OR 'impaired fasting glucose':ti,ab OR 'impaired glucose tolerance':ti,ab OR 'dysglycaemia':ti,ab OR 'dysglycemia':ti,ab OR 'disorders of glucose metabolism':ti,ab OR 'glucose metabolism disorder':ti,ab OR 'niddm':ti,ab OR 'high blood glucose':ti,ab OR 'hyperglycaemia':ti,ab OR 'hyperglycemia':ti,ab OR 'noninsulin dependent diabetes mellitus':ti,ab OR 'non insulin dependent diabetes mellitus':ti,ab OR 'type ii diabetes':ti,ab OR 'type 2 diabetes':ti,ab OR 'diabetes mellitus':ti,ab OR 'diabetes':ti,ab) OR ('hyperlipid*':ti,ab OR 'hypercholesterol*':ti,ab OR 'dyslipid*':ti,ab) OR ('hyperten*':ti,ab OR 'raised blood pressure':ti,ab OR 'high blood pressure':ti,ab OR 'hypertension':ti,ab)) AND ('klang valley':ti,ab OR 'sarawak':ti,ab OR 'sabah':ti,ab OR 'labuan':ti,ab OR 'putrajaya':ti,ab OR 'kuala lumpur':ti,ab OR 'pahang':ti,ab OR 'terengganu':ti,ab OR 'kelantan':ti,ab OR 'johore':ti,ab OR 'johor':ti,ab OR 'melaka':ti,ab OR 'malacca':ti,ab OR 'negeri sembilan':ti,ab OR 'selangor':ti,ab OR 'perak':ti,ab OR 'pulau pinang':ti,ab OR 'penang':ti,ab OR 'kedah':ti,ab OR 'perlis':ti,ab OR 'malaysia':ti,ab) AND ('community care':ti,ab OR 'community health service*':ti,ab OR 'ambulatory health facilit*':ti,ab OR 'mobile health cent*':ti,ab OR 'primary medical care':ti,ab OR 'ambulatory health cent*':ti,ab OR 'general pract*':ti,ab OR 'family pract*':ti,ab OR 'family medicine':ti,ab OR 'community health clinic':ti,ab OR 'public health':ti,ab OR 'primary care':ti,ab OR 'primary health care':ti,ab OR 'mobile health unit*':ti,ab OR 'ambulatory care':ti,ab OR 'outpatient department':ti,ab OR 'ambulatory care facilit*':ti,ab OR 'community medicine':ti,ab OR 'community health cent*':ti,ab OR 'primary healthcare':ti,ab)</w:t>
            </w:r>
          </w:p>
        </w:tc>
        <w:tc>
          <w:tcPr>
            <w:tcW w:w="1260" w:type="dxa"/>
            <w:tcMar>
              <w:top w:w="100" w:type="dxa"/>
              <w:left w:w="100" w:type="dxa"/>
              <w:bottom w:w="100" w:type="dxa"/>
              <w:right w:w="100" w:type="dxa"/>
            </w:tcMar>
          </w:tcPr>
          <w:p w14:paraId="55A26535" w14:textId="77777777" w:rsidR="008F153C" w:rsidRDefault="008F153C" w:rsidP="00CE162B">
            <w:pPr>
              <w:widowControl w:val="0"/>
              <w:pBdr>
                <w:top w:val="nil"/>
                <w:left w:val="nil"/>
                <w:bottom w:val="nil"/>
                <w:right w:val="nil"/>
                <w:between w:val="nil"/>
              </w:pBdr>
              <w:jc w:val="center"/>
            </w:pPr>
            <w:r>
              <w:t>444</w:t>
            </w:r>
          </w:p>
        </w:tc>
      </w:tr>
    </w:tbl>
    <w:p w14:paraId="06285B7F" w14:textId="77777777" w:rsidR="008F153C" w:rsidRDefault="008F153C" w:rsidP="008F153C"/>
    <w:p w14:paraId="554ABCF9" w14:textId="77777777" w:rsidR="008F153C" w:rsidRDefault="008F153C" w:rsidP="008F153C"/>
    <w:p w14:paraId="2F40923F" w14:textId="77777777" w:rsidR="008F153C" w:rsidRDefault="008F153C" w:rsidP="008F153C"/>
    <w:p w14:paraId="5B37430B" w14:textId="77777777" w:rsidR="008F153C" w:rsidRDefault="008F153C" w:rsidP="008F153C"/>
    <w:p w14:paraId="7213D3C3" w14:textId="77777777" w:rsidR="008F153C" w:rsidRDefault="008F153C" w:rsidP="008F153C"/>
    <w:p w14:paraId="7DAFC6B7" w14:textId="77777777" w:rsidR="008F153C" w:rsidRDefault="008F153C" w:rsidP="008F153C"/>
    <w:p w14:paraId="5B674374" w14:textId="77777777" w:rsidR="008F153C" w:rsidRDefault="008F153C" w:rsidP="008F153C"/>
    <w:p w14:paraId="2393A56A" w14:textId="77777777" w:rsidR="008F153C" w:rsidRDefault="008F153C" w:rsidP="008F153C"/>
    <w:p w14:paraId="723D990A" w14:textId="77777777" w:rsidR="008F153C" w:rsidRDefault="008F153C" w:rsidP="008F153C"/>
    <w:p w14:paraId="4025040D" w14:textId="77777777" w:rsidR="008F153C" w:rsidRDefault="008F153C" w:rsidP="008F153C"/>
    <w:p w14:paraId="67194475" w14:textId="77777777" w:rsidR="008F153C" w:rsidRDefault="008F153C" w:rsidP="008F153C"/>
    <w:p w14:paraId="4F641F42" w14:textId="77777777" w:rsidR="008F153C" w:rsidRDefault="008F153C" w:rsidP="008F153C"/>
    <w:p w14:paraId="4F101040" w14:textId="77777777" w:rsidR="008F153C" w:rsidRDefault="008F153C" w:rsidP="008F153C"/>
    <w:p w14:paraId="364C48F5" w14:textId="77777777" w:rsidR="008F153C" w:rsidRDefault="008F153C" w:rsidP="008F153C"/>
    <w:p w14:paraId="2797B373" w14:textId="77777777" w:rsidR="008F153C" w:rsidRDefault="008F153C" w:rsidP="008F153C"/>
    <w:p w14:paraId="01CC1175" w14:textId="77777777" w:rsidR="008F153C" w:rsidRDefault="008F153C" w:rsidP="008F153C"/>
    <w:p w14:paraId="0CC65E58" w14:textId="77777777" w:rsidR="008F153C" w:rsidRDefault="008F153C" w:rsidP="008F153C"/>
    <w:p w14:paraId="311E0939" w14:textId="77777777" w:rsidR="008F153C" w:rsidRDefault="008F153C" w:rsidP="008F153C"/>
    <w:p w14:paraId="6854A377" w14:textId="77777777" w:rsidR="008F153C" w:rsidRDefault="008F153C" w:rsidP="008F153C">
      <w:pPr>
        <w:rPr>
          <w:b/>
          <w:bCs/>
        </w:rPr>
      </w:pPr>
    </w:p>
    <w:p w14:paraId="12100009" w14:textId="77777777" w:rsidR="008F153C" w:rsidRPr="00535648" w:rsidRDefault="008F153C" w:rsidP="008F153C">
      <w:pPr>
        <w:numPr>
          <w:ilvl w:val="0"/>
          <w:numId w:val="1"/>
        </w:numPr>
        <w:rPr>
          <w:b/>
          <w:bCs/>
        </w:rPr>
      </w:pPr>
      <w:r>
        <w:rPr>
          <w:b/>
          <w:bCs/>
        </w:rPr>
        <w:lastRenderedPageBreak/>
        <w:t>MyMedR</w:t>
      </w:r>
    </w:p>
    <w:p w14:paraId="0ADE155E" w14:textId="77777777" w:rsidR="008F153C" w:rsidRDefault="008F153C" w:rsidP="008F153C"/>
    <w:tbl>
      <w:tblPr>
        <w:tblpPr w:leftFromText="180" w:rightFromText="180" w:topFromText="180" w:bottomFromText="180" w:vertAnchor="text"/>
        <w:tblW w:w="94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95"/>
        <w:gridCol w:w="7335"/>
        <w:gridCol w:w="1365"/>
      </w:tblGrid>
      <w:tr w:rsidR="008F153C" w14:paraId="305E4F11" w14:textId="77777777" w:rsidTr="00CE162B">
        <w:trPr>
          <w:trHeight w:val="420"/>
        </w:trPr>
        <w:tc>
          <w:tcPr>
            <w:tcW w:w="795" w:type="dxa"/>
            <w:vMerge w:val="restart"/>
            <w:tcBorders>
              <w:right w:val="single" w:sz="6" w:space="0" w:color="000000"/>
            </w:tcBorders>
            <w:vAlign w:val="center"/>
          </w:tcPr>
          <w:p w14:paraId="04E65E31" w14:textId="77777777" w:rsidR="008F153C" w:rsidRDefault="008F153C" w:rsidP="00CE162B">
            <w:pPr>
              <w:widowControl w:val="0"/>
              <w:rPr>
                <w:b/>
                <w:bCs/>
              </w:rPr>
            </w:pPr>
            <w:r>
              <w:rPr>
                <w:b/>
                <w:bCs/>
              </w:rPr>
              <w:t>No.</w:t>
            </w:r>
          </w:p>
        </w:tc>
        <w:tc>
          <w:tcPr>
            <w:tcW w:w="7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4B82345" w14:textId="77777777" w:rsidR="008F153C" w:rsidRDefault="008F153C" w:rsidP="00CE162B">
            <w:pPr>
              <w:widowControl w:val="0"/>
              <w:rPr>
                <w:b/>
                <w:bCs/>
              </w:rPr>
            </w:pPr>
            <w:r>
              <w:rPr>
                <w:b/>
                <w:bCs/>
              </w:rPr>
              <w:t>Terms</w:t>
            </w:r>
          </w:p>
        </w:tc>
        <w:tc>
          <w:tcPr>
            <w:tcW w:w="1365"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72DBAA5" w14:textId="77777777" w:rsidR="008F153C" w:rsidRDefault="008F153C" w:rsidP="00CE162B">
            <w:pPr>
              <w:widowControl w:val="0"/>
              <w:rPr>
                <w:b/>
                <w:bCs/>
              </w:rPr>
            </w:pPr>
            <w:r>
              <w:rPr>
                <w:b/>
                <w:bCs/>
              </w:rPr>
              <w:t>Results</w:t>
            </w:r>
          </w:p>
        </w:tc>
      </w:tr>
      <w:tr w:rsidR="008F153C" w14:paraId="262CCBB4" w14:textId="77777777" w:rsidTr="00CE162B">
        <w:trPr>
          <w:trHeight w:val="420"/>
        </w:trPr>
        <w:tc>
          <w:tcPr>
            <w:tcW w:w="795" w:type="dxa"/>
            <w:vMerge/>
            <w:tcBorders>
              <w:right w:val="single" w:sz="6" w:space="0" w:color="000000"/>
            </w:tcBorders>
            <w:vAlign w:val="center"/>
          </w:tcPr>
          <w:p w14:paraId="2D0C1439" w14:textId="77777777" w:rsidR="008F153C" w:rsidRDefault="008F153C" w:rsidP="00CE162B">
            <w:pPr>
              <w:widowControl w:val="0"/>
              <w:pBdr>
                <w:top w:val="nil"/>
                <w:left w:val="nil"/>
                <w:bottom w:val="nil"/>
                <w:right w:val="nil"/>
                <w:between w:val="nil"/>
              </w:pBdr>
              <w:rPr>
                <w:b/>
                <w:bCs/>
              </w:rPr>
            </w:pPr>
          </w:p>
        </w:tc>
        <w:tc>
          <w:tcPr>
            <w:tcW w:w="7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3708867" w14:textId="77777777" w:rsidR="008F153C" w:rsidRDefault="008F153C" w:rsidP="00CE162B">
            <w:pPr>
              <w:widowControl w:val="0"/>
              <w:rPr>
                <w:b/>
                <w:bCs/>
              </w:rPr>
            </w:pPr>
            <w:r>
              <w:rPr>
                <w:b/>
                <w:bCs/>
              </w:rPr>
              <w:t>Combined with “AND”</w:t>
            </w:r>
          </w:p>
        </w:tc>
        <w:tc>
          <w:tcPr>
            <w:tcW w:w="1365"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F2DAC03" w14:textId="77777777" w:rsidR="008F153C" w:rsidRDefault="008F153C" w:rsidP="00CE162B">
            <w:pPr>
              <w:widowControl w:val="0"/>
              <w:pBdr>
                <w:top w:val="nil"/>
                <w:left w:val="nil"/>
                <w:bottom w:val="nil"/>
                <w:right w:val="nil"/>
                <w:between w:val="nil"/>
              </w:pBdr>
              <w:rPr>
                <w:b/>
                <w:bCs/>
              </w:rPr>
            </w:pPr>
          </w:p>
        </w:tc>
      </w:tr>
      <w:tr w:rsidR="008F153C" w14:paraId="29BB3BA8" w14:textId="77777777" w:rsidTr="00CE162B">
        <w:trPr>
          <w:trHeight w:val="280"/>
        </w:trPr>
        <w:tc>
          <w:tcPr>
            <w:tcW w:w="795" w:type="dxa"/>
            <w:tcBorders>
              <w:right w:val="single" w:sz="6" w:space="0" w:color="000000"/>
            </w:tcBorders>
          </w:tcPr>
          <w:p w14:paraId="1F8F7F5A" w14:textId="77777777" w:rsidR="008F153C" w:rsidRDefault="008F153C" w:rsidP="00CE162B">
            <w:pPr>
              <w:widowControl w:val="0"/>
            </w:pPr>
            <w:r>
              <w:t>1</w:t>
            </w:r>
          </w:p>
        </w:tc>
        <w:tc>
          <w:tcPr>
            <w:tcW w:w="7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F1553B2" w14:textId="77777777" w:rsidR="008F153C" w:rsidRDefault="008F153C" w:rsidP="00CE162B">
            <w:pPr>
              <w:widowControl w:val="0"/>
            </w:pPr>
            <w:r>
              <w:t>"diabet*" OR "hyperglyc*mia" OR "high blood glucose" OR "niddm" OR "noninsulin dependent diabetes mellitus" OR "non insulin dependent diabetes mellitus" OR "glucose metabolism disorders" OR "dysglyc*mia" OR "impaired glucose tolerance" OR "impaired fasting glucose" OR "maturity onset diabetes of the young" OR "mody" OR "t2dm" OR "type 2 diabetes" OR "type II diabetes" OR "maturity onset diabetes" OR "impaired fasting blood sugar" OR "hypertens*" OR "high blood pressure" OR "raised blood pressure" OR "hypercholesterol*" OR "hyperlipid*" OR "dyslipid*"</w:t>
            </w:r>
          </w:p>
        </w:tc>
        <w:tc>
          <w:tcPr>
            <w:tcW w:w="1365"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038AFC0" w14:textId="77777777" w:rsidR="008F153C" w:rsidRDefault="008F153C" w:rsidP="00CE162B">
            <w:pPr>
              <w:widowControl w:val="0"/>
              <w:jc w:val="center"/>
            </w:pPr>
            <w:r>
              <w:t>250</w:t>
            </w:r>
          </w:p>
        </w:tc>
      </w:tr>
      <w:tr w:rsidR="008F153C" w14:paraId="6BE9289F" w14:textId="77777777" w:rsidTr="00CE162B">
        <w:trPr>
          <w:trHeight w:val="420"/>
        </w:trPr>
        <w:tc>
          <w:tcPr>
            <w:tcW w:w="795" w:type="dxa"/>
            <w:tcBorders>
              <w:right w:val="single" w:sz="6" w:space="0" w:color="000000"/>
            </w:tcBorders>
          </w:tcPr>
          <w:p w14:paraId="0EEC6CE2" w14:textId="77777777" w:rsidR="008F153C" w:rsidRDefault="008F153C" w:rsidP="00CE162B">
            <w:pPr>
              <w:widowControl w:val="0"/>
            </w:pPr>
            <w:r>
              <w:t>2</w:t>
            </w:r>
          </w:p>
        </w:tc>
        <w:tc>
          <w:tcPr>
            <w:tcW w:w="733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1F19CD34" w14:textId="77777777" w:rsidR="008F153C" w:rsidRDefault="008F153C" w:rsidP="00CE162B">
            <w:pPr>
              <w:widowControl w:val="0"/>
            </w:pPr>
            <w:r>
              <w:t>"community health centers" OR "community medicine" OR "ambulatory care facilities" OR "ambulatory care" OR "mobile health units" OR "primary health care" OR "primary health care" OR "primary care" OR "public health" OR "ambulatory care" OR "mobile health unit*" OR "community health clinic" OR "community medicine" OR "family medicine" OR "family practi*" OR "general practi*" OR "ambulatory health cen*" OR "primary medical care" OR "community health cen*" OR "family physician*" OR "ambulatory care facilit*" OR "ambulatory health facilit*" OR "mobile health cen*" OR "community health service*" OR "public health" OR "community health service*"</w:t>
            </w:r>
          </w:p>
        </w:tc>
        <w:tc>
          <w:tcPr>
            <w:tcW w:w="1365"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BE21916" w14:textId="77777777" w:rsidR="008F153C" w:rsidRDefault="008F153C" w:rsidP="00CE162B">
            <w:pPr>
              <w:widowControl w:val="0"/>
              <w:pBdr>
                <w:top w:val="nil"/>
                <w:left w:val="nil"/>
                <w:bottom w:val="nil"/>
                <w:right w:val="nil"/>
                <w:between w:val="nil"/>
              </w:pBdr>
            </w:pPr>
          </w:p>
        </w:tc>
      </w:tr>
      <w:tr w:rsidR="008F153C" w14:paraId="7125E4AF" w14:textId="77777777" w:rsidTr="00CE162B">
        <w:trPr>
          <w:trHeight w:val="420"/>
        </w:trPr>
        <w:tc>
          <w:tcPr>
            <w:tcW w:w="795" w:type="dxa"/>
            <w:tcBorders>
              <w:right w:val="single" w:sz="6" w:space="0" w:color="000000"/>
            </w:tcBorders>
          </w:tcPr>
          <w:p w14:paraId="6AC84E7A" w14:textId="77777777" w:rsidR="008F153C" w:rsidRDefault="008F153C" w:rsidP="00CE162B">
            <w:pPr>
              <w:widowControl w:val="0"/>
            </w:pPr>
            <w:r>
              <w:t>3</w:t>
            </w:r>
          </w:p>
        </w:tc>
        <w:tc>
          <w:tcPr>
            <w:tcW w:w="733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21777BC2" w14:textId="77777777" w:rsidR="008F153C" w:rsidRDefault="008F153C" w:rsidP="00CE162B">
            <w:pPr>
              <w:widowControl w:val="0"/>
            </w:pPr>
            <w:r>
              <w:t>"malaysia*" OR "perlis" OR "kedah" OR "penang" OR "pulau pinang" OR "perak" OR "selangor" OR "negeri sembilan" OR "malacca" OR "melaka" OR "johor" OR "johore" OR "kelantan" OR "terengganu" OR "pahang" OR "kuala lumpur" OR "putrajaya" OR "labuan" OR "sabah" OR "sarawak" OR "klang valley"</w:t>
            </w:r>
          </w:p>
        </w:tc>
        <w:tc>
          <w:tcPr>
            <w:tcW w:w="1365"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FD3886E" w14:textId="77777777" w:rsidR="008F153C" w:rsidRDefault="008F153C" w:rsidP="00CE162B">
            <w:pPr>
              <w:widowControl w:val="0"/>
              <w:pBdr>
                <w:top w:val="nil"/>
                <w:left w:val="nil"/>
                <w:bottom w:val="nil"/>
                <w:right w:val="nil"/>
                <w:between w:val="nil"/>
              </w:pBdr>
            </w:pPr>
          </w:p>
        </w:tc>
      </w:tr>
    </w:tbl>
    <w:p w14:paraId="55C3102C" w14:textId="77777777" w:rsidR="008F153C" w:rsidRDefault="008F153C" w:rsidP="008F153C">
      <w:pPr>
        <w:tabs>
          <w:tab w:val="left" w:pos="2388"/>
        </w:tabs>
      </w:pPr>
      <w:r>
        <w:tab/>
      </w:r>
    </w:p>
    <w:p w14:paraId="0D5B9580" w14:textId="4C1D1CA5" w:rsidR="008127E7" w:rsidRDefault="008127E7"/>
    <w:sectPr w:rsidR="008127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F11F4E"/>
    <w:multiLevelType w:val="multilevel"/>
    <w:tmpl w:val="6CB240CE"/>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4457816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53C"/>
    <w:rsid w:val="00023DFD"/>
    <w:rsid w:val="00066BFC"/>
    <w:rsid w:val="00073019"/>
    <w:rsid w:val="000A200C"/>
    <w:rsid w:val="000F0BF8"/>
    <w:rsid w:val="000F5745"/>
    <w:rsid w:val="00123A8A"/>
    <w:rsid w:val="001265A1"/>
    <w:rsid w:val="00140D8D"/>
    <w:rsid w:val="00161BA0"/>
    <w:rsid w:val="00170C5A"/>
    <w:rsid w:val="00191356"/>
    <w:rsid w:val="0019324F"/>
    <w:rsid w:val="001A4F52"/>
    <w:rsid w:val="001A63F5"/>
    <w:rsid w:val="001C1F19"/>
    <w:rsid w:val="001D55E1"/>
    <w:rsid w:val="001E307B"/>
    <w:rsid w:val="00214444"/>
    <w:rsid w:val="0022171C"/>
    <w:rsid w:val="00231AFA"/>
    <w:rsid w:val="00243418"/>
    <w:rsid w:val="00247B4D"/>
    <w:rsid w:val="00254A7E"/>
    <w:rsid w:val="00260F1A"/>
    <w:rsid w:val="00280627"/>
    <w:rsid w:val="00296CC8"/>
    <w:rsid w:val="002979A2"/>
    <w:rsid w:val="002B1686"/>
    <w:rsid w:val="002E1801"/>
    <w:rsid w:val="003073C7"/>
    <w:rsid w:val="00313FFF"/>
    <w:rsid w:val="00355D9A"/>
    <w:rsid w:val="003608D3"/>
    <w:rsid w:val="00374A87"/>
    <w:rsid w:val="00376397"/>
    <w:rsid w:val="003D1071"/>
    <w:rsid w:val="003D1824"/>
    <w:rsid w:val="003D53A2"/>
    <w:rsid w:val="003D5684"/>
    <w:rsid w:val="003F06AA"/>
    <w:rsid w:val="00420EBB"/>
    <w:rsid w:val="00437418"/>
    <w:rsid w:val="00477C8A"/>
    <w:rsid w:val="00487450"/>
    <w:rsid w:val="004A3B91"/>
    <w:rsid w:val="004A7A04"/>
    <w:rsid w:val="004E56F4"/>
    <w:rsid w:val="004E56FC"/>
    <w:rsid w:val="004F4966"/>
    <w:rsid w:val="005035A3"/>
    <w:rsid w:val="00505312"/>
    <w:rsid w:val="00522A46"/>
    <w:rsid w:val="00523ABB"/>
    <w:rsid w:val="005333CD"/>
    <w:rsid w:val="005470CD"/>
    <w:rsid w:val="0055126B"/>
    <w:rsid w:val="00572E76"/>
    <w:rsid w:val="005B3F51"/>
    <w:rsid w:val="005C7118"/>
    <w:rsid w:val="0062374F"/>
    <w:rsid w:val="00635F70"/>
    <w:rsid w:val="006A7C05"/>
    <w:rsid w:val="006C6714"/>
    <w:rsid w:val="006D72B6"/>
    <w:rsid w:val="006E4069"/>
    <w:rsid w:val="00713806"/>
    <w:rsid w:val="00722C46"/>
    <w:rsid w:val="00737937"/>
    <w:rsid w:val="00740F29"/>
    <w:rsid w:val="00744AD2"/>
    <w:rsid w:val="007A13C2"/>
    <w:rsid w:val="007A4603"/>
    <w:rsid w:val="007B091C"/>
    <w:rsid w:val="007B7F3F"/>
    <w:rsid w:val="007D4B43"/>
    <w:rsid w:val="007D562B"/>
    <w:rsid w:val="00803E28"/>
    <w:rsid w:val="008058AB"/>
    <w:rsid w:val="00811DAC"/>
    <w:rsid w:val="008127E7"/>
    <w:rsid w:val="00833293"/>
    <w:rsid w:val="00835148"/>
    <w:rsid w:val="00850CC7"/>
    <w:rsid w:val="00855DFE"/>
    <w:rsid w:val="00866235"/>
    <w:rsid w:val="008806C1"/>
    <w:rsid w:val="008D2468"/>
    <w:rsid w:val="008F084A"/>
    <w:rsid w:val="008F153C"/>
    <w:rsid w:val="009038A0"/>
    <w:rsid w:val="00915037"/>
    <w:rsid w:val="0095715C"/>
    <w:rsid w:val="00963307"/>
    <w:rsid w:val="0097330E"/>
    <w:rsid w:val="00981718"/>
    <w:rsid w:val="0099245E"/>
    <w:rsid w:val="009A09F5"/>
    <w:rsid w:val="009A615F"/>
    <w:rsid w:val="009B4CB8"/>
    <w:rsid w:val="009B6574"/>
    <w:rsid w:val="009C63C5"/>
    <w:rsid w:val="00A006A0"/>
    <w:rsid w:val="00A2617F"/>
    <w:rsid w:val="00A301B8"/>
    <w:rsid w:val="00A41D8B"/>
    <w:rsid w:val="00A4218C"/>
    <w:rsid w:val="00A7698A"/>
    <w:rsid w:val="00A775A1"/>
    <w:rsid w:val="00A80484"/>
    <w:rsid w:val="00A86D17"/>
    <w:rsid w:val="00AA3D03"/>
    <w:rsid w:val="00AB47AF"/>
    <w:rsid w:val="00AB605F"/>
    <w:rsid w:val="00AE386D"/>
    <w:rsid w:val="00B03A72"/>
    <w:rsid w:val="00B11034"/>
    <w:rsid w:val="00B36399"/>
    <w:rsid w:val="00B44A04"/>
    <w:rsid w:val="00B468C9"/>
    <w:rsid w:val="00B97606"/>
    <w:rsid w:val="00BA77E7"/>
    <w:rsid w:val="00BD2AC0"/>
    <w:rsid w:val="00BE395F"/>
    <w:rsid w:val="00BE4059"/>
    <w:rsid w:val="00BF0605"/>
    <w:rsid w:val="00C071F9"/>
    <w:rsid w:val="00C33D5A"/>
    <w:rsid w:val="00C3609A"/>
    <w:rsid w:val="00C43C78"/>
    <w:rsid w:val="00C470F1"/>
    <w:rsid w:val="00C64A6C"/>
    <w:rsid w:val="00C90C30"/>
    <w:rsid w:val="00CA7789"/>
    <w:rsid w:val="00CA7FB7"/>
    <w:rsid w:val="00CC680E"/>
    <w:rsid w:val="00CD6FE0"/>
    <w:rsid w:val="00CF3967"/>
    <w:rsid w:val="00CF54C3"/>
    <w:rsid w:val="00D02774"/>
    <w:rsid w:val="00D46083"/>
    <w:rsid w:val="00D54890"/>
    <w:rsid w:val="00D62AB4"/>
    <w:rsid w:val="00D85A3B"/>
    <w:rsid w:val="00DA521F"/>
    <w:rsid w:val="00DA5F76"/>
    <w:rsid w:val="00DB283B"/>
    <w:rsid w:val="00DD37C2"/>
    <w:rsid w:val="00DF5455"/>
    <w:rsid w:val="00E01C0E"/>
    <w:rsid w:val="00E25B23"/>
    <w:rsid w:val="00E40F89"/>
    <w:rsid w:val="00E5400A"/>
    <w:rsid w:val="00E671EB"/>
    <w:rsid w:val="00E76B58"/>
    <w:rsid w:val="00EC5D57"/>
    <w:rsid w:val="00ED1C2F"/>
    <w:rsid w:val="00ED5E0C"/>
    <w:rsid w:val="00F15F4A"/>
    <w:rsid w:val="00F4011E"/>
    <w:rsid w:val="00F60FB3"/>
    <w:rsid w:val="00F67AD6"/>
    <w:rsid w:val="00F70565"/>
    <w:rsid w:val="00F7329C"/>
    <w:rsid w:val="00FA0DFF"/>
    <w:rsid w:val="00FA41D6"/>
    <w:rsid w:val="00FA4883"/>
    <w:rsid w:val="00FE0F28"/>
    <w:rsid w:val="00FF3A82"/>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F705816"/>
  <w15:chartTrackingRefBased/>
  <w15:docId w15:val="{0F35EB5C-1C4E-BF45-96A0-C87AC2BC5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MY"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153C"/>
    <w:pPr>
      <w:spacing w:after="0" w:line="276" w:lineRule="auto"/>
    </w:pPr>
    <w:rPr>
      <w:rFonts w:ascii="Arial" w:eastAsia="SimSun" w:hAnsi="Arial" w:cs="Arial"/>
      <w:kern w:val="0"/>
      <w:sz w:val="22"/>
      <w:szCs w:val="22"/>
      <w:lang w:val="en-GB"/>
      <w14:ligatures w14:val="none"/>
    </w:rPr>
  </w:style>
  <w:style w:type="paragraph" w:styleId="Heading1">
    <w:name w:val="heading 1"/>
    <w:basedOn w:val="Normal"/>
    <w:next w:val="Normal"/>
    <w:link w:val="Heading1Char"/>
    <w:uiPriority w:val="9"/>
    <w:qFormat/>
    <w:rsid w:val="008F15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F15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153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153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153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153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153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153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153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15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F15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15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15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15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15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15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15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153C"/>
    <w:rPr>
      <w:rFonts w:eastAsiaTheme="majorEastAsia" w:cstheme="majorBidi"/>
      <w:color w:val="272727" w:themeColor="text1" w:themeTint="D8"/>
    </w:rPr>
  </w:style>
  <w:style w:type="paragraph" w:styleId="Title">
    <w:name w:val="Title"/>
    <w:basedOn w:val="Normal"/>
    <w:next w:val="Normal"/>
    <w:link w:val="TitleChar"/>
    <w:uiPriority w:val="10"/>
    <w:qFormat/>
    <w:rsid w:val="008F15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15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153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15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153C"/>
    <w:pPr>
      <w:spacing w:before="160"/>
      <w:jc w:val="center"/>
    </w:pPr>
    <w:rPr>
      <w:i/>
      <w:iCs/>
      <w:color w:val="404040" w:themeColor="text1" w:themeTint="BF"/>
    </w:rPr>
  </w:style>
  <w:style w:type="character" w:customStyle="1" w:styleId="QuoteChar">
    <w:name w:val="Quote Char"/>
    <w:basedOn w:val="DefaultParagraphFont"/>
    <w:link w:val="Quote"/>
    <w:uiPriority w:val="29"/>
    <w:rsid w:val="008F153C"/>
    <w:rPr>
      <w:i/>
      <w:iCs/>
      <w:color w:val="404040" w:themeColor="text1" w:themeTint="BF"/>
    </w:rPr>
  </w:style>
  <w:style w:type="paragraph" w:styleId="ListParagraph">
    <w:name w:val="List Paragraph"/>
    <w:basedOn w:val="Normal"/>
    <w:uiPriority w:val="34"/>
    <w:qFormat/>
    <w:rsid w:val="008F153C"/>
    <w:pPr>
      <w:ind w:left="720"/>
      <w:contextualSpacing/>
    </w:pPr>
  </w:style>
  <w:style w:type="character" w:styleId="IntenseEmphasis">
    <w:name w:val="Intense Emphasis"/>
    <w:basedOn w:val="DefaultParagraphFont"/>
    <w:uiPriority w:val="21"/>
    <w:qFormat/>
    <w:rsid w:val="008F153C"/>
    <w:rPr>
      <w:i/>
      <w:iCs/>
      <w:color w:val="0F4761" w:themeColor="accent1" w:themeShade="BF"/>
    </w:rPr>
  </w:style>
  <w:style w:type="paragraph" w:styleId="IntenseQuote">
    <w:name w:val="Intense Quote"/>
    <w:basedOn w:val="Normal"/>
    <w:next w:val="Normal"/>
    <w:link w:val="IntenseQuoteChar"/>
    <w:uiPriority w:val="30"/>
    <w:qFormat/>
    <w:rsid w:val="008F15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153C"/>
    <w:rPr>
      <w:i/>
      <w:iCs/>
      <w:color w:val="0F4761" w:themeColor="accent1" w:themeShade="BF"/>
    </w:rPr>
  </w:style>
  <w:style w:type="character" w:styleId="IntenseReference">
    <w:name w:val="Intense Reference"/>
    <w:basedOn w:val="DefaultParagraphFont"/>
    <w:uiPriority w:val="32"/>
    <w:qFormat/>
    <w:rsid w:val="008F153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96</Words>
  <Characters>6818</Characters>
  <Application>Microsoft Office Word</Application>
  <DocSecurity>0</DocSecurity>
  <Lines>56</Lines>
  <Paragraphs>15</Paragraphs>
  <ScaleCrop>false</ScaleCrop>
  <Company/>
  <LinksUpToDate>false</LinksUpToDate>
  <CharactersWithSpaces>7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365</dc:creator>
  <cp:keywords/>
  <dc:description/>
  <cp:lastModifiedBy>O365</cp:lastModifiedBy>
  <cp:revision>2</cp:revision>
  <dcterms:created xsi:type="dcterms:W3CDTF">2025-12-04T07:00:00Z</dcterms:created>
  <dcterms:modified xsi:type="dcterms:W3CDTF">2026-03-30T10:38:00Z</dcterms:modified>
</cp:coreProperties>
</file>